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Annex 1. </w:t>
      </w:r>
      <w:r w:rsidDel="00000000" w:rsidR="00000000" w:rsidRPr="00000000">
        <w:rPr>
          <w:sz w:val="24"/>
          <w:szCs w:val="24"/>
          <w:rtl w:val="0"/>
        </w:rPr>
        <w:t xml:space="preserve">Search algorithms and results by database.</w:t>
      </w: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5940"/>
        <w:gridCol w:w="735"/>
        <w:tblGridChange w:id="0">
          <w:tblGrid>
            <w:gridCol w:w="2340"/>
            <w:gridCol w:w="5940"/>
            <w:gridCol w:w="73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3"/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192.00000000000003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 Report #1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abas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0" w:before="0"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LINE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latform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0" w:before="0"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bmed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e rang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0" w:before="0"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66 - 2023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anguage restrictions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0" w:before="0"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, Spanish, French and Portuguese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e search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1"/>
              <w:spacing w:after="0" w:before="0"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3/10/20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1"/>
              <w:spacing w:after="0" w:before="0" w:line="240" w:lineRule="auto"/>
              <w:ind w:left="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hd w:fill="ffffff" w:val="clear"/>
              <w:spacing w:after="0" w:line="276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 leukemia[MeSH Terms]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54,67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16">
            <w:pPr>
              <w:shd w:fill="ffffff" w:val="clear"/>
              <w:spacing w:after="0" w:line="276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 Leukemia[Title/Abstract] AND (acute[Title/Abstract] OR lymphoblastic[Title/Abstract] OR lymphoid[Title/Abstract] OR lymphoma[Title/Abstract] OR hematologic[Title/Abstract] OR hematopoietic[Title/Abstract] OR haematologica[Title/Abstract] OR haematopoietic[Title/Abstract] OR blood[Title/Abstract])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54,55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17">
            <w:pPr>
              <w:shd w:fill="ffffff" w:val="clear"/>
              <w:spacing w:after="0" w:line="276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 #1 OR #2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300,31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18">
            <w:pPr>
              <w:shd w:fill="ffffff" w:val="clear"/>
              <w:spacing w:after="0" w:line="276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 Mother[Title/Abstract] OR pregnan*[Title/Abstract] OR maternal[Title/Abstract] OR parent*[Title/Abstract] OR infant*[Title/Abstract] OR infancy[Title/Abstract] OR children*[Title/Abstract] OR childhood[Title/Abstract] OR breastfeeding[Title/Abstract] OR "breast feeding"[Title/Abstract] OR lactation[Title/Abstract] OR lactating[Title/Abstract]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,809,34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19">
            <w:pPr>
              <w:shd w:fill="ffffff" w:val="clear"/>
              <w:spacing w:after="0" w:line="276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 Nutrition*[Title/Abstract] OR nutrient*[Title/Abstract] OR nutrit*[Title/Abstract] OR diet*[Title/Abstract] OR eat*[Title/Abstract] OR food[Title/Abstract] OR breastfeeding[Title/Abstract] OR "breast feeding"[Title/Abstract] OR lactation[Title/Abstract] OR supplement*[Title/Abstract] OR Fruit*[Title/Abstract] OR Vegetable*[Title/Abstract] OR meat*[Title/Abstract] OR folate*[Title/Abstract] OR folic*[Title/Abstract] OR "Dietary Supplements"[Title/Abstract] OR "coffee"[Title/Abstract] OR "caffeine"[Title/Abstract] OR alcohol[Title/Abstract] OR Alcoholic[Title/Abstract] OR drink*[Title/Abstract] OR beer*[Title/Abstract] OR wine*[Title/Abstract] OR beverage*[Title/Abstract]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#2,76,39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1A">
            <w:pPr>
              <w:shd w:fill="ffffff" w:val="clear"/>
              <w:spacing w:after="0" w:line="276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 #4 AND #5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374.50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1B">
            <w:pPr>
              <w:shd w:fill="ffffff" w:val="clear"/>
              <w:spacing w:after="0" w:line="276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 #3 AND #6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,72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1C">
            <w:pPr>
              <w:shd w:fill="ffffff" w:val="clear"/>
              <w:spacing w:after="0" w:line="276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 Review*[Title/Abstract] OR (Review[Title/Abstract] AND (Systematic[Title/Abstract] OR scoping[Title/Abstract] OR narrative[Title/Abstract] OR metaanalisis[Title/Abstract] OR meta-analysis[Title/Abstract] OR metaanalysis[Title/Abstract]))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,801,17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1D">
            <w:pPr>
              <w:shd w:fill="ffffff" w:val="clear"/>
              <w:spacing w:after="0" w:line="276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 #7 AND #8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3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1"/>
              <w:spacing w:after="0" w:before="0" w:line="240" w:lineRule="auto"/>
              <w:ind w:left="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39</w:t>
            </w:r>
          </w:p>
        </w:tc>
      </w:tr>
    </w:tbl>
    <w:p w:rsidR="00000000" w:rsidDel="00000000" w:rsidP="00000000" w:rsidRDefault="00000000" w:rsidRPr="00000000" w14:paraId="00000022">
      <w:pPr>
        <w:spacing w:after="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5940"/>
        <w:gridCol w:w="735"/>
        <w:tblGridChange w:id="0">
          <w:tblGrid>
            <w:gridCol w:w="2340"/>
            <w:gridCol w:w="5940"/>
            <w:gridCol w:w="73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192.00000000000003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 Report #2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abas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BASE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latform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BASE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e rang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47 - 2023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anguage restrictions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nish, Portuguese, French and English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e search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3/10/20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 'leukemia'/exp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438,04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7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 (leukemia:ab,ti OR leucocyth:ab,ti) AND (acute:ab,ti OR lymphoblastic:ab,ti OR lymphoid:ab,ti OR lymphoma:ab,ti OR hematologic:ab,ti OR hematopoietic:ab,ti OR haematologic:ab,ti OR haematopoietic:ab,ti OR blood:ab,ti)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34,65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8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 #1 OR #2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471,18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9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 Mother:ab,ti OR 'pregnancy'/exp OR pregnan*:ab,ti OR maternal:ab,ti OR parent*:ab,ti OR infant*:ab,ti OR infancy:ab,ti OR 'Child'/Exp OR children*:ab,ti OR childhood:ab,ti OR breastfeeding:ab,ti OR "breast feeding":ab,ti OR lactation:ab,ti OR lactating:ab,ti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5,302,45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A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 Nutrition*:ab,ti OR nutrient*:ab,ti OR nutrit*:ab,ti OR diet*:ab,ti OR eat*:ab,ti OR food:ab,ti OR breastfeeding:ab,ti OR "breast feeding":ab,ti OR lactation:ab,ti OR supplement*:ab,ti OR Fruit*:ab,ti OR Vegetable*:ab,ti OR meat*:ab,ti OR folate*:ab,ti OR folic*:ab,ti OR "Dietary Supplements":ab,ti OR "coffee":ab,ti OR "caffeine":ab,ti OR alcohol:ab,ti OR Alcoholic:ab,ti OR drink*:ab,ti OR beer*:ab,ti OR wine*:ab,ti OR beverage*:ab,ti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3,133,60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B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 #4 AND #5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577,26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C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 #3 AND #6 (4,279)</w:t>
            </w:r>
          </w:p>
          <w:p w:rsidR="00000000" w:rsidDel="00000000" w:rsidP="00000000" w:rsidRDefault="00000000" w:rsidRPr="00000000" w14:paraId="0000003D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 'Review'/exp OR Review*:ab,ti OR (Review:ab,ti AND (Systematic:ab,ti OR scoping:ab,ti OR narrative:ab,ti OR metaanalisis:ab,ti OR meta-analysis:ab,ti OR metaanalysis:ab,ti))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5,272,53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E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 #7 AND #8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84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844</w:t>
            </w:r>
          </w:p>
        </w:tc>
      </w:tr>
    </w:tbl>
    <w:p w:rsidR="00000000" w:rsidDel="00000000" w:rsidP="00000000" w:rsidRDefault="00000000" w:rsidRPr="00000000" w14:paraId="00000043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5940"/>
        <w:gridCol w:w="735"/>
        <w:tblGridChange w:id="0">
          <w:tblGrid>
            <w:gridCol w:w="2340"/>
            <w:gridCol w:w="5940"/>
            <w:gridCol w:w="73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192.00000000000003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 Report #3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abas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OPUS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latform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OPUS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e rang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4 - 2023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anguage restrictions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nish, Portuguese, French and English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e search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3/10/2023</w:t>
            </w:r>
          </w:p>
        </w:tc>
      </w:tr>
      <w:tr>
        <w:trPr>
          <w:cantSplit w:val="0"/>
          <w:trHeight w:val="374.94140624999994" w:hRule="atLeast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 TITLE-ABS ( leukemia OR leucocyth AND ( acute OR lymphoblastic OR lymphoid OR lymphoma OR hematologic OR hematopoietic OR haematologic OR haematopoietic OR blood ) ) 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99,76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58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 TITLE-ABS ( mother  OR  pregnan*  OR  maternal  OR  parent*  OR infant*  OR  infancy  OR  children*  OR  childhood  OR  breastfeeding  OR  "breast feeding"  OR  lactation  OR  lactating )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4,020,41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59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 TITLE-ABS ( nutrition* OR nutrient* OR nutrit* OR diet* OR eat* OR food OR breastfeeding OR "breast feeding" OR lactation OR supplement* OR fruit* OR vegetable* OR meat* OR folate* OR folic* OR "Dietary Supplements" OR "coffee" OR "caffeine" OR alcohol OR alcoholic OR drink* OR beer* OR wine* OR beverage* )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4,972,89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5A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 #2 AND #3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518,74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5B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 #1 AND #4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,70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5C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 TITLE-ABS ( review* OR ( review AND ( systematic OR scoping OR narrative OR metaanalisis OR meta-analysis OR metaanalysis ) ) )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4,907,86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5D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 #5 AND #6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6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61</w:t>
            </w:r>
          </w:p>
        </w:tc>
      </w:tr>
    </w:tbl>
    <w:p w:rsidR="00000000" w:rsidDel="00000000" w:rsidP="00000000" w:rsidRDefault="00000000" w:rsidRPr="00000000" w14:paraId="00000062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0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5940"/>
        <w:gridCol w:w="735"/>
        <w:tblGridChange w:id="0">
          <w:tblGrid>
            <w:gridCol w:w="2340"/>
            <w:gridCol w:w="5940"/>
            <w:gridCol w:w="73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192.00000000000003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 Report #4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abas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LACS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latform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LACS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e rang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5 - 2023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anguage restrictions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nish, Portuguese, French and English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e search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3/10/20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leukemia) AND ((mother OR pregnan* OR maternal OR infant* OR child*) AND (nutrition* OR diet* OR eat* OR food OR supplement* OR fruit* OR vegetable* OR meat* OR folic* OR coffee OR alcohol)) AND ( db:("LILACS") AND type_of_study:("systematic_reviews")) (4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4</w:t>
            </w:r>
          </w:p>
        </w:tc>
      </w:tr>
    </w:tbl>
    <w:p w:rsidR="00000000" w:rsidDel="00000000" w:rsidP="00000000" w:rsidRDefault="00000000" w:rsidRPr="00000000" w14:paraId="0000007B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0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5940"/>
        <w:gridCol w:w="735"/>
        <w:tblGridChange w:id="0">
          <w:tblGrid>
            <w:gridCol w:w="2340"/>
            <w:gridCol w:w="5940"/>
            <w:gridCol w:w="73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192.00000000000003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 Report #5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abas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b of Science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latform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b of Science (Core collection)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e rang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0 - 2023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anguage restrictions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nish, Portuguese, French and English</w:t>
            </w:r>
          </w:p>
        </w:tc>
      </w:tr>
      <w:tr>
        <w:trPr>
          <w:cantSplit w:val="0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192.00000000000003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e search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192.00000000000003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3/10/20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 TS=(Leukemia AND (acute OR lymphoblastic OR lymphoid OR lymphoma OR hematologic OR hematopoietic OR haematologica OR haematopoietic OR blood))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42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90">
            <w:pPr>
              <w:spacing w:line="240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 TS=(Mother OR pregnan* OR maternal OR parent* OR infant* OR infancy OR children* OR childhood OR breastfeeding OR "breast feeding" OR lactation OR lactating)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#2,899,21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91">
            <w:pPr>
              <w:spacing w:line="240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 TS=(Nutrition* OR nutrient* OR nutrit* OR diet* OR eat* OR food OR breastfeeding OR "breast feeding" OR lactation OR supplement* OR Fruit* OR Vegetable* OR meat* OR folate* OR folic* OR "Dietary Supplements" OR "coffee" OR "caffeine" OR alcohol OR Alcoholic OR drink* OR beer* OR wine* OR beverage*)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3,452,59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92">
            <w:pPr>
              <w:spacing w:line="240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 #2 AND #3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425,50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93">
            <w:pPr>
              <w:spacing w:line="240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 #4 AND #1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,13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94">
            <w:pPr>
              <w:spacing w:line="240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 TS=(Review* OR (Review AND (Systematic OR scoping OR narrative OR metaanalisis OR meta-analysis OR metaanalysis)))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2,899,218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95">
            <w:pPr>
              <w:spacing w:line="240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 #5 AND #6 (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42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424</w:t>
            </w:r>
          </w:p>
        </w:tc>
      </w:tr>
    </w:tbl>
    <w:p w:rsidR="00000000" w:rsidDel="00000000" w:rsidP="00000000" w:rsidRDefault="00000000" w:rsidRPr="00000000" w14:paraId="0000009A">
      <w:pPr>
        <w:spacing w:after="200" w:line="360" w:lineRule="auto"/>
        <w:jc w:val="both"/>
        <w:rPr>
          <w:color w:val="464647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p w:rsidR="00000000" w:rsidDel="00000000" w:rsidP="00000000" w:rsidRDefault="00000000" w:rsidRPr="00000000" w14:paraId="0000009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m4MoZNjukLf3C4KETtTe8H9fjg==">CgMxLjA4AHIhMTNjYm51TGcxTm5OdloyNmFvSTBLYWRidlZNVm9OWnV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